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before="80" w:after="40"/>
        <w:rPr/>
      </w:pPr>
      <w:r>
        <w:rPr/>
        <w:t>Supplementary Material: Search Terms</w:t>
      </w:r>
    </w:p>
    <w:tbl>
      <w:tblPr>
        <w:tblW w:w="106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693"/>
        <w:gridCol w:w="1701"/>
        <w:gridCol w:w="2126"/>
        <w:gridCol w:w="1418"/>
      </w:tblGrid>
      <w:tr>
        <w:trPr>
          <w:trHeight w:val="721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Concept 1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Concept 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Concept 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Concept 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</w:rPr>
              <w:t>Concept 5</w:t>
            </w:r>
          </w:p>
        </w:tc>
      </w:tr>
      <w:tr>
        <w:trPr>
          <w:trHeight w:val="521" w:hRule="atLeast"/>
        </w:trPr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Mental health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Challeng* behaviour*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Parent*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Intellectual disab*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Experience*</w:t>
            </w:r>
          </w:p>
        </w:tc>
      </w:tr>
      <w:tr>
        <w:trPr>
          <w:trHeight w:val="521" w:hRule="atLeast"/>
        </w:trPr>
        <w:tc>
          <w:tcPr>
            <w:tcW w:w="2694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Mental disorder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Complex behaviour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Sibling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Intellectual impair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Perspective*</w:t>
            </w:r>
          </w:p>
        </w:tc>
      </w:tr>
      <w:tr>
        <w:trPr>
          <w:trHeight w:val="521" w:hRule="atLeast"/>
        </w:trPr>
        <w:tc>
          <w:tcPr>
            <w:tcW w:w="2694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Mental condition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Behaviour* of concern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Family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Cognitive impair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Attitude*</w:t>
            </w:r>
          </w:p>
        </w:tc>
      </w:tr>
      <w:tr>
        <w:trPr>
          <w:trHeight w:val="521" w:hRule="atLeast"/>
        </w:trPr>
        <w:tc>
          <w:tcPr>
            <w:tcW w:w="2694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Mental problem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Behaviour* that challenge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Family car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Learning disab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View*</w:t>
            </w:r>
          </w:p>
        </w:tc>
      </w:tr>
      <w:tr>
        <w:trPr>
          <w:trHeight w:val="521" w:hRule="atLeast"/>
        </w:trPr>
        <w:tc>
          <w:tcPr>
            <w:tcW w:w="2694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Mental ill-health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Problem behaviour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Mother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Learning disorder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694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Ill-mental health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Behaviour problem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Father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Developmental disab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Mental instabilit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Disruptive behaviour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Matern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Developmental delay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Psychological* distress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Destructive behaviour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Patern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Global delay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694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Psychiatric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Abberant behaviour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Informal car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Mental* handicap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694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Emotion* distress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Self-injur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Carer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Mental* impair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694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Depress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Self-harm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Caregiv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Mental* retard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694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Anxi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Self-stimulat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Care-giv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Mental* disab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694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Mood disorder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Aggressi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694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Bipola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Ang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Emotion* disorder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Violen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694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Psychosi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Destruction of proper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Psychotic disorder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Stereotyp* behaviour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694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Personality disorder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694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Psychosomatic disorder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694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Psychopatholog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694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Paranoi*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694" w:type="dxa"/>
            <w:tcBorders/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Stres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Neurosi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6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09:34:00Z</dcterms:created>
  <dc:creator>Yates Lucy</dc:creator>
  <dc:description/>
  <cp:keywords/>
  <dc:language>en-US</dc:language>
  <cp:lastModifiedBy>Yates Lucy</cp:lastModifiedBy>
  <dcterms:modified xsi:type="dcterms:W3CDTF">2025-11-21T09:35:00Z</dcterms:modified>
  <cp:revision>1</cp:revision>
  <dc:subject/>
  <dc:title/>
</cp:coreProperties>
</file>